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tbl>
      <w:tblPr>
        <w:tblW w:w="9734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5245"/>
        <w:gridCol w:w="2362"/>
      </w:tblGrid>
      <w:tr>
        <w:trPr>
          <w:trHeight w:val="18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b/>
                <w:lang w:val="en-GB"/>
              </w:rPr>
              <w:t>Primers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equence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Utilization</w:t>
            </w:r>
          </w:p>
        </w:tc>
      </w:tr>
      <w:tr>
        <w:trPr>
          <w:trHeight w:val="17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carB_for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5’-CAGTACCGTAAAACCGCT-3’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lang w:val="en-GB"/>
              </w:rPr>
              <w:t>carB</w:t>
            </w:r>
            <w:r>
              <w:rPr>
                <w:lang w:val="en-GB"/>
              </w:rPr>
              <w:t xml:space="preserve"> cloning and mutant verification</w:t>
            </w:r>
          </w:p>
        </w:tc>
      </w:tr>
      <w:tr>
        <w:trPr>
          <w:trHeight w:val="17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carB_rev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5’-ATATCTGCCATGACACGC-3’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carB </w:t>
            </w:r>
            <w:r>
              <w:rPr>
                <w:lang w:val="en-GB"/>
              </w:rPr>
              <w:t>cloning</w:t>
            </w:r>
          </w:p>
        </w:tc>
      </w:tr>
      <w:tr>
        <w:trPr>
          <w:trHeight w:val="17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carB_cat_for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5’-AGTACCGTAAAACCGCTAAGTAATCAGGAGTAAAAGAGCCTACCTGTGACGGAAGATCAC-3’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i/>
                <w:lang w:val="en-GB"/>
              </w:rPr>
              <w:t>carB</w:t>
            </w:r>
            <w:r>
              <w:rPr>
                <w:lang w:val="en-GB"/>
              </w:rPr>
              <w:t xml:space="preserve"> inactivation</w:t>
            </w:r>
          </w:p>
        </w:tc>
      </w:tr>
      <w:tr>
        <w:trPr>
          <w:trHeight w:val="17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carB_cat_rev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5’-AGCCCACGTCAGCGGCAACCGCCAGCGCTTCTTCCATCGTGGGCACCAATAACTGCCTTA-3’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carB</w:t>
            </w:r>
            <w:r>
              <w:rPr>
                <w:lang w:val="en-GB"/>
              </w:rPr>
              <w:t xml:space="preserve"> inactivation</w:t>
            </w:r>
          </w:p>
        </w:tc>
      </w:tr>
      <w:tr>
        <w:trPr>
          <w:trHeight w:val="17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pyrB_cat_for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5’-</w:t>
            </w:r>
            <w:r>
              <w:rPr/>
              <w:t xml:space="preserve"> </w:t>
            </w:r>
            <w:r>
              <w:rPr>
                <w:lang w:val="en-GB"/>
              </w:rPr>
              <w:t>TCGAGGGGCTTTTTTTTGCCCAGGCGTCAGGAGATAAAAGTACCTGTGACGGAAGATCAC-3’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i/>
                <w:lang w:val="en-GB"/>
              </w:rPr>
              <w:t xml:space="preserve">pyrB </w:t>
            </w:r>
            <w:r>
              <w:rPr>
                <w:lang w:val="en-GB"/>
              </w:rPr>
              <w:t>inactivation</w:t>
            </w:r>
          </w:p>
        </w:tc>
      </w:tr>
      <w:tr>
        <w:trPr>
          <w:trHeight w:val="17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pyrB_cat_rev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5’-</w:t>
            </w:r>
            <w:r>
              <w:rPr/>
              <w:t xml:space="preserve"> </w:t>
            </w:r>
            <w:r>
              <w:rPr>
                <w:lang w:val="en-GB"/>
              </w:rPr>
              <w:t>TCATCGAGCATATCCAGAATGTATTGCGGCATTGCCAGCGGGGCACCAATAACTGCCTTA-3’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i/>
                <w:lang w:val="en-GB"/>
              </w:rPr>
              <w:t xml:space="preserve">pyrB </w:t>
            </w:r>
            <w:r>
              <w:rPr>
                <w:lang w:val="en-GB"/>
              </w:rPr>
              <w:t>inactivation</w:t>
            </w:r>
          </w:p>
        </w:tc>
      </w:tr>
      <w:tr>
        <w:trPr>
          <w:trHeight w:val="17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pyrC_tet_for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5’-GTCCGGCAAAAACATCCCTTCAGCCGGAGCATAGAGATTACTAGACATCATTAATTCCTA-3’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i/>
                <w:lang w:val="en-GB"/>
              </w:rPr>
              <w:t>pyrC</w:t>
            </w:r>
            <w:r>
              <w:rPr>
                <w:lang w:val="en-GB"/>
              </w:rPr>
              <w:t xml:space="preserve"> inactivation</w:t>
            </w:r>
          </w:p>
        </w:tc>
      </w:tr>
      <w:tr>
        <w:trPr>
          <w:trHeight w:val="17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pyrC_tet_rev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5’-CAGGTAAAATAACCTAATGACAACAGGAAGCTACGATTTGAAGCTAAATCTTCTTTATCG-3’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pyrC </w:t>
            </w:r>
            <w:r>
              <w:rPr>
                <w:lang w:val="en-GB"/>
              </w:rPr>
              <w:t>inactivation</w:t>
            </w:r>
          </w:p>
        </w:tc>
      </w:tr>
      <w:tr>
        <w:trPr>
          <w:trHeight w:val="17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pyrE_tet_for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5’-TTTTTTTTGTCTGTAGAAAAGTAAGATGAGGAGCGAAGGCCTAGACATCATTAATTCCTA-3’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i/>
                <w:lang w:val="en-GB"/>
              </w:rPr>
              <w:t>pyrE</w:t>
            </w:r>
            <w:r>
              <w:rPr>
                <w:lang w:val="en-GB"/>
              </w:rPr>
              <w:t xml:space="preserve"> inactivation</w:t>
            </w:r>
          </w:p>
        </w:tc>
      </w:tr>
      <w:tr>
        <w:trPr>
          <w:trHeight w:val="17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pyrE_tet_rev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5’-TAATATGACGCCGGATGACTTTTCATCCGGCGAGTTTCTGAAGCTAAATCTTCTTTATCG-3’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yrE</w:t>
            </w:r>
            <w:r>
              <w:rPr>
                <w:lang w:val="en-GB"/>
              </w:rPr>
              <w:t xml:space="preserve"> inactivation</w:t>
            </w:r>
          </w:p>
        </w:tc>
      </w:tr>
      <w:tr>
        <w:trPr>
          <w:trHeight w:val="17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yedQ_FRT_for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5’-</w:t>
            </w:r>
            <w:r>
              <w:rPr/>
              <w:t xml:space="preserve"> </w:t>
            </w:r>
            <w:r>
              <w:rPr>
                <w:lang w:val="en-GB"/>
              </w:rPr>
              <w:t>GCCAGAATCATAAAAAAGCAGGTTGGGAGTCGTCAGGGTGGTGTAGGCTGGAGCTGCTTC-3’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i/>
                <w:lang w:val="en-GB"/>
              </w:rPr>
              <w:t xml:space="preserve">yedQ </w:t>
            </w:r>
            <w:r>
              <w:rPr>
                <w:lang w:val="en-GB"/>
              </w:rPr>
              <w:t>inactivation</w:t>
            </w:r>
          </w:p>
        </w:tc>
      </w:tr>
      <w:tr>
        <w:trPr>
          <w:trHeight w:val="17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yedQ_FRT_rev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5’-</w:t>
            </w:r>
            <w:r>
              <w:rPr/>
              <w:t xml:space="preserve"> </w:t>
            </w:r>
            <w:r>
              <w:rPr>
                <w:lang w:val="en-GB"/>
              </w:rPr>
              <w:t>GGCTGGACCATTTTTTCTCCGCCCGTTAAGCGTTATCGCTTTCCGGGGATCCGTCGACCT-3’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i/>
                <w:lang w:val="en-GB"/>
              </w:rPr>
              <w:t xml:space="preserve">yedQ </w:t>
            </w:r>
            <w:r>
              <w:rPr>
                <w:lang w:val="en-GB"/>
              </w:rPr>
              <w:t>inactivation</w:t>
            </w:r>
          </w:p>
        </w:tc>
      </w:tr>
      <w:tr>
        <w:trPr>
          <w:trHeight w:val="17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purH_FRT_for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5’- AACGCTCTCTGTAATAGTCAAATCCAGGGGATTTACCATGGTGTAGGCTGGAGCTGCTTC-3’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i/>
                <w:lang w:val="en-GB"/>
              </w:rPr>
              <w:t>purH</w:t>
            </w:r>
            <w:r>
              <w:rPr>
                <w:lang w:val="en-GB"/>
              </w:rPr>
              <w:t xml:space="preserve"> inactivation</w:t>
            </w:r>
          </w:p>
        </w:tc>
      </w:tr>
      <w:tr>
        <w:trPr>
          <w:trHeight w:val="17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purH_FRT_rev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5’-ACTAATACTTTCATCTATTGCTCCATTAATGGCGGAAGTGTTCCGGGGATCCGTCGACCT-3’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i/>
                <w:lang w:val="en-GB"/>
              </w:rPr>
              <w:t>purH</w:t>
            </w:r>
            <w:r>
              <w:rPr>
                <w:lang w:val="en-GB"/>
              </w:rPr>
              <w:t xml:space="preserve"> inactivation</w:t>
            </w:r>
          </w:p>
        </w:tc>
      </w:tr>
      <w:tr>
        <w:trPr>
          <w:trHeight w:val="17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cytR_FRT_for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’-GATGTAGTACGCCTGACGTGCCAGGCGAGGAGTGAGTGTGGTGTAGGCTGGAGCTGCTTC-3’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lang w:val="en-GB"/>
              </w:rPr>
              <w:t xml:space="preserve">cytR </w:t>
            </w:r>
            <w:r>
              <w:rPr>
                <w:lang w:val="en-GB"/>
              </w:rPr>
              <w:t>inactivation</w:t>
            </w:r>
          </w:p>
        </w:tc>
      </w:tr>
      <w:tr>
        <w:trPr>
          <w:trHeight w:val="17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cytR_FRT_rev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5’-GTCACGGCAGTCTTAAAGGTTTACTTTAAGGTAACGCGCGTTCCGGGGATCCGTCGACCT-3’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lang w:val="en-GB"/>
              </w:rPr>
              <w:t>cytR</w:t>
            </w:r>
            <w:r>
              <w:rPr>
                <w:lang w:val="en-GB"/>
              </w:rPr>
              <w:t xml:space="preserve"> inactivation</w:t>
            </w:r>
          </w:p>
        </w:tc>
      </w:tr>
      <w:tr>
        <w:trPr>
          <w:trHeight w:val="17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rutR_FRT_for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5’-TGCTATCCTGTTGCCAATCTACAAGAGGGGAGAGCGCATGGTGTAGGCTGGAGCTGCTTC-3’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lang w:val="en-GB"/>
              </w:rPr>
              <w:t>rutR</w:t>
            </w:r>
            <w:r>
              <w:rPr>
                <w:lang w:val="en-GB"/>
              </w:rPr>
              <w:t xml:space="preserve"> inactivation</w:t>
            </w:r>
          </w:p>
        </w:tc>
      </w:tr>
      <w:tr>
        <w:trPr>
          <w:trHeight w:val="17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rutR_FRT_rev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5’-GATGTTACAACCTCCTCCGGCATCTTTAACGTGGTCGAATTTCCGGGGATCCGTCGACCT-3’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i/>
                <w:lang w:val="en-GB"/>
              </w:rPr>
              <w:t>rutR</w:t>
            </w:r>
            <w:r>
              <w:rPr>
                <w:lang w:val="en-GB"/>
              </w:rPr>
              <w:t xml:space="preserve"> inactivation</w:t>
            </w:r>
          </w:p>
        </w:tc>
      </w:tr>
      <w:tr>
        <w:trPr>
          <w:trHeight w:val="17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pyrB_for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5’-CTTCCCGTTGATCACCCATT-3’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Mutant verification</w:t>
            </w:r>
          </w:p>
        </w:tc>
      </w:tr>
      <w:tr>
        <w:trPr>
          <w:trHeight w:val="17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pyrC_for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5’-ATTTTCGTGCAAAGGAAAA-3’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Mutant verification</w:t>
            </w:r>
          </w:p>
        </w:tc>
      </w:tr>
      <w:tr>
        <w:trPr>
          <w:trHeight w:val="17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pyrE_for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5’-ATTTTTAAGGCGACTGAT-3’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Mutant verification</w:t>
            </w:r>
          </w:p>
        </w:tc>
      </w:tr>
      <w:tr>
        <w:trPr>
          <w:trHeight w:val="17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yedQ_for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5’-CGCTGTTTTGCGGTACGCTA-3’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Mutant verification</w:t>
            </w:r>
          </w:p>
        </w:tc>
      </w:tr>
      <w:tr>
        <w:trPr>
          <w:trHeight w:val="17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purH_for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5’-GCCCACGGTAACCACAGTCA-3’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Mutant verification</w:t>
            </w:r>
          </w:p>
        </w:tc>
      </w:tr>
      <w:tr>
        <w:trPr>
          <w:trHeight w:val="17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cytR_for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5’-GAGGGTTAAACCGCTCACGA-3’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Mutant verification</w:t>
            </w:r>
          </w:p>
        </w:tc>
      </w:tr>
      <w:tr>
        <w:trPr>
          <w:trHeight w:val="17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rutR_for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5’-GCGATGAGAGTGCAGAAGGT-3’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Mutant verification</w:t>
            </w:r>
          </w:p>
        </w:tc>
      </w:tr>
      <w:tr>
        <w:trPr>
          <w:trHeight w:val="17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csgA_for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5’-ACAGTCGCAAATGGCTATTC-3’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Mutant verification</w:t>
            </w:r>
          </w:p>
        </w:tc>
      </w:tr>
      <w:tr>
        <w:trPr>
          <w:trHeight w:val="17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bcsA_for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5’-CTAAGCAACCAGTAGGTGAATATC-3’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Mutant verification</w:t>
            </w:r>
          </w:p>
        </w:tc>
      </w:tr>
      <w:tr>
        <w:trPr>
          <w:trHeight w:val="17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adrA_for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5’-GCTCCGTCTCTATAATTTGGG-3’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Mutant verification</w:t>
            </w:r>
          </w:p>
        </w:tc>
      </w:tr>
      <w:tr>
        <w:trPr>
          <w:trHeight w:val="17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cat_rev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fr-FR"/>
              </w:rPr>
            </w:pPr>
            <w:r>
              <w:rPr>
                <w:lang w:val="en-GB"/>
              </w:rPr>
              <w:t>5’-</w:t>
            </w:r>
            <w:r>
              <w:rPr>
                <w:lang w:val="fr-FR"/>
              </w:rPr>
              <w:t>GGGCACCAATAACTGCCTTA</w:t>
            </w:r>
            <w:r>
              <w:rPr>
                <w:lang w:val="en-GB"/>
              </w:rPr>
              <w:t>-3’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Mutant verification</w:t>
            </w:r>
          </w:p>
        </w:tc>
      </w:tr>
      <w:tr>
        <w:trPr>
          <w:trHeight w:val="17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tet_rev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5’-TGCAGGTAAAGCGATCCCACCAC-3’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Mutant verification</w:t>
            </w:r>
          </w:p>
        </w:tc>
      </w:tr>
      <w:tr>
        <w:trPr>
          <w:trHeight w:val="17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P2_rev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5’-TTCCGGGGATCCGTCGACCT-3’ 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Mutant verification</w:t>
            </w:r>
          </w:p>
        </w:tc>
      </w:tr>
      <w:tr>
        <w:trPr>
          <w:trHeight w:val="17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kan-2_rev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5’-ACTCTGGCGCATCGGGCTTC-3’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Transposon insertion and mutant verification</w:t>
            </w:r>
          </w:p>
        </w:tc>
      </w:tr>
      <w:tr>
        <w:trPr>
          <w:trHeight w:val="17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R6Kγori_for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5'-CCTCTTTCTCCGCACCCGAC-3'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Transposon insertion verification </w:t>
            </w:r>
          </w:p>
        </w:tc>
      </w:tr>
      <w:tr>
        <w:trPr>
          <w:trHeight w:val="17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16S_for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5’-TGTCGTCAGCTCGTGTCGTGA-3’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qRT-PCR</w:t>
            </w:r>
          </w:p>
        </w:tc>
      </w:tr>
      <w:tr>
        <w:trPr>
          <w:trHeight w:val="17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16S_rev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5’-ATCCCCACCTTCCTCCGGT-3’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qRT-PCR</w:t>
            </w:r>
          </w:p>
        </w:tc>
      </w:tr>
      <w:tr>
        <w:trPr>
          <w:trHeight w:val="17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csgD_RT_for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5’-CCCGTACCGCGACATTG-3’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qRT-PCR</w:t>
            </w:r>
          </w:p>
        </w:tc>
      </w:tr>
      <w:tr>
        <w:trPr>
          <w:trHeight w:val="17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csgD_RT_rev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5’-ACGTTCTTGATCCTCCATGGA-3’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qRT-PCR</w:t>
            </w:r>
          </w:p>
        </w:tc>
      </w:tr>
      <w:tr>
        <w:trPr>
          <w:trHeight w:val="17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csgB_RT_for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5’-CATAATTGGTCAAGCTGGGACTAA-3’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qRT-PCR</w:t>
            </w:r>
          </w:p>
        </w:tc>
      </w:tr>
      <w:tr>
        <w:trPr>
          <w:trHeight w:val="17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csgB_RT_rev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5’-GCAACAACCGCCAAAAGTTT-3’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qRT-PCR</w:t>
            </w:r>
          </w:p>
        </w:tc>
      </w:tr>
      <w:tr>
        <w:trPr>
          <w:trHeight w:val="17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adrA_RT_for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5’-GGCTGGGTCAGCTACCAG-3’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qRT-PCR</w:t>
            </w:r>
          </w:p>
        </w:tc>
      </w:tr>
      <w:tr>
        <w:trPr>
          <w:trHeight w:val="17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adrA_RT_rev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5’-CGTCGGTTATACACGCCCG-3’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qRT-PCR</w:t>
            </w:r>
          </w:p>
        </w:tc>
      </w:tr>
      <w:tr>
        <w:trPr>
          <w:trHeight w:val="17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bcsA_RT_for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5’-GACGCTGGTGGCGCTG-3’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qRT-PCR</w:t>
            </w:r>
          </w:p>
        </w:tc>
      </w:tr>
      <w:tr>
        <w:trPr>
          <w:trHeight w:val="17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bcsA_RT_rev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5’-GGGCCGCGAGATCACC-3’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qRT-PCR</w:t>
            </w:r>
          </w:p>
        </w:tc>
      </w:tr>
      <w:tr>
        <w:trPr>
          <w:trHeight w:val="17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udp_RT_for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5’-CGATTTACAAGGGGCTACGC-3’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qRT-PCR</w:t>
            </w:r>
          </w:p>
        </w:tc>
      </w:tr>
      <w:tr>
        <w:trPr>
          <w:trHeight w:val="17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udp_RT_rev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5’-GTGAATTCGCGGTGAGATGC-3’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qRT-PCR</w:t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/>
  </w:style>
  <w:style w:type="character" w:styleId="LineNumbering">
    <w:name w:val="Lin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7T12:39:00Z</dcterms:created>
  <dc:creator>Paolo</dc:creator>
  <dc:description/>
  <cp:keywords/>
  <dc:language>en-US</dc:language>
  <cp:lastModifiedBy>GIOVANNA</cp:lastModifiedBy>
  <dcterms:modified xsi:type="dcterms:W3CDTF">2012-01-07T10:23:00Z</dcterms:modified>
  <cp:revision>3</cp:revision>
  <dc:subject/>
  <dc:title>Supplementary table I</dc:title>
</cp:coreProperties>
</file>